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19C0E" w14:textId="6A5666A0" w:rsidR="004D3FB0" w:rsidRPr="00C44B38" w:rsidRDefault="004D3FB0" w:rsidP="004D3FB0">
      <w:pPr>
        <w:spacing w:line="360" w:lineRule="auto"/>
        <w:rPr>
          <w:rFonts w:ascii="Times New Roman" w:hAnsi="Times New Roman"/>
          <w:sz w:val="24"/>
          <w:szCs w:val="24"/>
        </w:rPr>
      </w:pPr>
      <w:r w:rsidRPr="00C44B38">
        <w:rPr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S</w:t>
      </w:r>
      <w:r w:rsidR="00F14533">
        <w:rPr>
          <w:rFonts w:ascii="Times New Roman" w:hAnsi="Times New Roman"/>
          <w:b/>
          <w:sz w:val="24"/>
          <w:szCs w:val="24"/>
        </w:rPr>
        <w:t>1</w:t>
      </w:r>
      <w:r w:rsidRPr="00C44B38">
        <w:rPr>
          <w:rFonts w:ascii="Times New Roman" w:hAnsi="Times New Roman"/>
          <w:b/>
          <w:sz w:val="24"/>
          <w:szCs w:val="24"/>
        </w:rPr>
        <w:t>.</w:t>
      </w:r>
      <w:r w:rsidRPr="00C44B38">
        <w:rPr>
          <w:rFonts w:ascii="Times New Roman" w:hAnsi="Times New Roman"/>
          <w:sz w:val="24"/>
          <w:szCs w:val="24"/>
        </w:rPr>
        <w:t xml:space="preserve"> </w:t>
      </w:r>
      <w:r w:rsidRPr="00BD76B5">
        <w:rPr>
          <w:rFonts w:ascii="Times New Roman" w:hAnsi="Times New Roman"/>
          <w:sz w:val="24"/>
          <w:szCs w:val="24"/>
        </w:rPr>
        <w:t>Demographic</w:t>
      </w:r>
      <w:r w:rsidRPr="00C44B38">
        <w:rPr>
          <w:rFonts w:ascii="Times New Roman" w:hAnsi="Times New Roman"/>
          <w:sz w:val="24"/>
          <w:szCs w:val="24"/>
        </w:rPr>
        <w:t xml:space="preserve"> characteristics of pSS </w:t>
      </w:r>
      <w:r>
        <w:rPr>
          <w:rFonts w:ascii="Times New Roman" w:hAnsi="Times New Roman"/>
          <w:sz w:val="24"/>
          <w:szCs w:val="24"/>
        </w:rPr>
        <w:t>cohort</w:t>
      </w:r>
      <w:r w:rsidRPr="00C44B38">
        <w:rPr>
          <w:rFonts w:ascii="Times New Roman" w:hAnsi="Times New Roman"/>
          <w:sz w:val="24"/>
          <w:szCs w:val="24"/>
        </w:rPr>
        <w:t>.</w:t>
      </w:r>
    </w:p>
    <w:tbl>
      <w:tblPr>
        <w:tblW w:w="8356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4850"/>
        <w:gridCol w:w="3399"/>
        <w:gridCol w:w="107"/>
      </w:tblGrid>
      <w:tr w:rsidR="004D3FB0" w:rsidRPr="00F92061" w14:paraId="5A4E2414" w14:textId="77777777" w:rsidTr="00355FF3">
        <w:trPr>
          <w:gridAfter w:val="1"/>
          <w:wAfter w:w="107" w:type="dxa"/>
          <w:trHeight w:val="468"/>
        </w:trPr>
        <w:tc>
          <w:tcPr>
            <w:tcW w:w="4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65C9ABB" w14:textId="77777777" w:rsidR="004D3FB0" w:rsidRPr="00C44B38" w:rsidRDefault="004D3FB0" w:rsidP="00355FF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44B3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33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A8C302" w14:textId="77777777" w:rsidR="004D3FB0" w:rsidRPr="00C44B38" w:rsidRDefault="004D3FB0" w:rsidP="00355FF3"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44B3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SS patients (n=13)</w:t>
            </w:r>
          </w:p>
        </w:tc>
      </w:tr>
      <w:tr w:rsidR="004D3FB0" w:rsidRPr="00357587" w14:paraId="5FCEE98C" w14:textId="77777777" w:rsidTr="00355FF3">
        <w:trPr>
          <w:gridAfter w:val="1"/>
          <w:wAfter w:w="107" w:type="dxa"/>
          <w:trHeight w:val="386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AF2F4" w14:textId="77777777" w:rsidR="004D3FB0" w:rsidRPr="00357587" w:rsidRDefault="004D3FB0" w:rsidP="00355FF3">
            <w:pPr>
              <w:spacing w:after="0" w:line="240" w:lineRule="auto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Age (years), me</w:t>
            </w:r>
            <w:r w:rsidRPr="0035758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an</w:t>
            </w: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(</w:t>
            </w:r>
            <w:r w:rsidRPr="0035758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±</w:t>
            </w: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SD)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72C65" w14:textId="77777777" w:rsidR="004D3FB0" w:rsidRPr="00357587" w:rsidRDefault="004D3FB0" w:rsidP="007E10C0">
            <w:pPr>
              <w:spacing w:after="0" w:line="24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4</w:t>
            </w:r>
            <w:r w:rsidRPr="0035758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4</w:t>
            </w: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(</w:t>
            </w:r>
            <w:r w:rsidRPr="0035758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12</w:t>
            </w: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)</w:t>
            </w:r>
          </w:p>
        </w:tc>
      </w:tr>
      <w:tr w:rsidR="004D3FB0" w:rsidRPr="00357587" w14:paraId="4A4CAA23" w14:textId="77777777" w:rsidTr="00355FF3">
        <w:trPr>
          <w:gridAfter w:val="1"/>
          <w:wAfter w:w="107" w:type="dxa"/>
          <w:trHeight w:val="331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27BF3" w14:textId="77777777" w:rsidR="004D3FB0" w:rsidRPr="00357587" w:rsidRDefault="004D3FB0" w:rsidP="00355FF3">
            <w:pPr>
              <w:spacing w:after="0" w:line="240" w:lineRule="auto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Female sex, n (%)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9D5D2" w14:textId="77777777" w:rsidR="004D3FB0" w:rsidRPr="00357587" w:rsidRDefault="004D3FB0" w:rsidP="007E10C0">
            <w:pPr>
              <w:spacing w:after="0" w:line="24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3 (100%)</w:t>
            </w:r>
          </w:p>
        </w:tc>
      </w:tr>
      <w:tr w:rsidR="004D3FB0" w:rsidRPr="00357587" w14:paraId="5A0BEAFD" w14:textId="77777777" w:rsidTr="00355FF3">
        <w:trPr>
          <w:gridAfter w:val="1"/>
          <w:wAfter w:w="107" w:type="dxa"/>
          <w:trHeight w:val="331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7DA2D" w14:textId="77777777" w:rsidR="004D3FB0" w:rsidRPr="00357587" w:rsidRDefault="004D3FB0" w:rsidP="00355FF3">
            <w:pPr>
              <w:spacing w:after="0" w:line="240" w:lineRule="auto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Clinical features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9EBE7" w14:textId="77777777" w:rsidR="004D3FB0" w:rsidRPr="00357587" w:rsidRDefault="004D3FB0" w:rsidP="007E10C0">
            <w:pPr>
              <w:spacing w:after="0" w:line="24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4D3FB0" w:rsidRPr="00357587" w14:paraId="6C929422" w14:textId="77777777" w:rsidTr="00355FF3">
        <w:trPr>
          <w:gridAfter w:val="1"/>
          <w:wAfter w:w="107" w:type="dxa"/>
          <w:trHeight w:val="331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2BF3C" w14:textId="77777777" w:rsidR="004D3FB0" w:rsidRPr="00357587" w:rsidRDefault="004D3FB0" w:rsidP="00355FF3">
            <w:pPr>
              <w:spacing w:after="0" w:line="240" w:lineRule="auto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Dry mouth, n (%)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F13AD" w14:textId="77777777" w:rsidR="004D3FB0" w:rsidRPr="00357587" w:rsidRDefault="004D3FB0" w:rsidP="007E10C0">
            <w:pPr>
              <w:spacing w:after="0" w:line="24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2 (92%)</w:t>
            </w:r>
          </w:p>
        </w:tc>
      </w:tr>
      <w:tr w:rsidR="004D3FB0" w:rsidRPr="00357587" w14:paraId="10282AC5" w14:textId="77777777" w:rsidTr="00355FF3">
        <w:trPr>
          <w:gridAfter w:val="1"/>
          <w:wAfter w:w="107" w:type="dxa"/>
          <w:trHeight w:val="331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9D6B5" w14:textId="77777777" w:rsidR="004D3FB0" w:rsidRPr="00357587" w:rsidRDefault="004D3FB0" w:rsidP="00355FF3">
            <w:pPr>
              <w:spacing w:after="0" w:line="240" w:lineRule="auto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Dry eyes, n (%)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ECF6D" w14:textId="77777777" w:rsidR="004D3FB0" w:rsidRPr="00357587" w:rsidRDefault="004D3FB0" w:rsidP="007E10C0">
            <w:pPr>
              <w:spacing w:after="0" w:line="24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2 (92%)</w:t>
            </w:r>
          </w:p>
        </w:tc>
      </w:tr>
      <w:tr w:rsidR="004D3FB0" w:rsidRPr="00357587" w14:paraId="07245982" w14:textId="77777777" w:rsidTr="00355FF3">
        <w:trPr>
          <w:gridAfter w:val="1"/>
          <w:wAfter w:w="107" w:type="dxa"/>
          <w:trHeight w:val="331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D7473" w14:textId="77777777" w:rsidR="004D3FB0" w:rsidRPr="00357587" w:rsidRDefault="004D3FB0" w:rsidP="00355FF3">
            <w:pPr>
              <w:spacing w:after="0" w:line="240" w:lineRule="auto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Xerophthalmia, n (%)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9490D" w14:textId="77777777" w:rsidR="004D3FB0" w:rsidRPr="00357587" w:rsidRDefault="004D3FB0" w:rsidP="007E10C0">
            <w:pPr>
              <w:spacing w:after="0" w:line="24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5 (38%)</w:t>
            </w:r>
          </w:p>
        </w:tc>
      </w:tr>
      <w:tr w:rsidR="004D3FB0" w:rsidRPr="00357587" w14:paraId="30E488E8" w14:textId="77777777" w:rsidTr="00355FF3">
        <w:trPr>
          <w:gridAfter w:val="1"/>
          <w:wAfter w:w="107" w:type="dxa"/>
          <w:trHeight w:val="331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A8547" w14:textId="77777777" w:rsidR="004D3FB0" w:rsidRPr="00357587" w:rsidRDefault="004D3FB0" w:rsidP="00355FF3">
            <w:pPr>
              <w:spacing w:after="0" w:line="240" w:lineRule="auto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Parotid swollen, n (%)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7BF59" w14:textId="77777777" w:rsidR="004D3FB0" w:rsidRPr="00357587" w:rsidRDefault="004D3FB0" w:rsidP="007E10C0">
            <w:pPr>
              <w:spacing w:after="0" w:line="24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 (23%)</w:t>
            </w:r>
          </w:p>
        </w:tc>
      </w:tr>
      <w:tr w:rsidR="004D3FB0" w:rsidRPr="00357587" w14:paraId="770B8FAD" w14:textId="77777777" w:rsidTr="00355FF3">
        <w:trPr>
          <w:gridAfter w:val="1"/>
          <w:wAfter w:w="107" w:type="dxa"/>
          <w:trHeight w:val="331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50260" w14:textId="77777777" w:rsidR="004D3FB0" w:rsidRPr="00357587" w:rsidRDefault="004D3FB0" w:rsidP="00355FF3">
            <w:pPr>
              <w:spacing w:after="0" w:line="240" w:lineRule="auto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Positive LSG biopsy (n =4)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8EB67" w14:textId="77777777" w:rsidR="004D3FB0" w:rsidRPr="00357587" w:rsidRDefault="004D3FB0" w:rsidP="007E10C0">
            <w:pPr>
              <w:spacing w:after="0" w:line="24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4/4</w:t>
            </w:r>
          </w:p>
        </w:tc>
      </w:tr>
      <w:tr w:rsidR="004D3FB0" w:rsidRPr="00357587" w14:paraId="5180121F" w14:textId="77777777" w:rsidTr="00355FF3">
        <w:trPr>
          <w:gridAfter w:val="1"/>
          <w:wAfter w:w="107" w:type="dxa"/>
          <w:trHeight w:val="331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3E812" w14:textId="77777777" w:rsidR="004D3FB0" w:rsidRPr="00357587" w:rsidRDefault="004D3FB0" w:rsidP="00355FF3">
            <w:pPr>
              <w:spacing w:after="0" w:line="240" w:lineRule="auto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Extra-glandular involvements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AB6B4" w14:textId="77777777" w:rsidR="004D3FB0" w:rsidRPr="00357587" w:rsidRDefault="004D3FB0" w:rsidP="007E10C0">
            <w:pPr>
              <w:spacing w:after="0" w:line="24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4D3FB0" w:rsidRPr="00357587" w14:paraId="7E2E668B" w14:textId="77777777" w:rsidTr="00355FF3">
        <w:trPr>
          <w:gridAfter w:val="1"/>
          <w:wAfter w:w="107" w:type="dxa"/>
          <w:trHeight w:val="331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41D7B" w14:textId="77777777" w:rsidR="004D3FB0" w:rsidRPr="00357587" w:rsidRDefault="004D3FB0" w:rsidP="00355FF3">
            <w:pPr>
              <w:spacing w:after="0" w:line="240" w:lineRule="auto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Cutaneous, n (%)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BD8F2" w14:textId="77777777" w:rsidR="004D3FB0" w:rsidRPr="00357587" w:rsidRDefault="004D3FB0" w:rsidP="007E10C0">
            <w:pPr>
              <w:spacing w:after="0" w:line="24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5 (38%)</w:t>
            </w:r>
          </w:p>
        </w:tc>
      </w:tr>
      <w:tr w:rsidR="004D3FB0" w:rsidRPr="00357587" w14:paraId="0E5A90A1" w14:textId="77777777" w:rsidTr="00355FF3">
        <w:trPr>
          <w:gridAfter w:val="1"/>
          <w:wAfter w:w="107" w:type="dxa"/>
          <w:trHeight w:val="331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0F042" w14:textId="77777777" w:rsidR="004D3FB0" w:rsidRPr="00357587" w:rsidRDefault="004D3FB0" w:rsidP="00355FF3">
            <w:pPr>
              <w:spacing w:after="0" w:line="240" w:lineRule="auto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Leukopenia, n (%)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E074A" w14:textId="77777777" w:rsidR="004D3FB0" w:rsidRPr="00357587" w:rsidRDefault="004D3FB0" w:rsidP="007E10C0">
            <w:pPr>
              <w:spacing w:after="0" w:line="24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 (15%)</w:t>
            </w:r>
          </w:p>
        </w:tc>
      </w:tr>
      <w:tr w:rsidR="004D3FB0" w:rsidRPr="00357587" w14:paraId="68CD6A90" w14:textId="77777777" w:rsidTr="00355FF3">
        <w:trPr>
          <w:gridAfter w:val="1"/>
          <w:wAfter w:w="107" w:type="dxa"/>
          <w:trHeight w:val="331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B35F2" w14:textId="77777777" w:rsidR="004D3FB0" w:rsidRPr="00357587" w:rsidRDefault="004D3FB0" w:rsidP="00355FF3">
            <w:pPr>
              <w:spacing w:after="0" w:line="240" w:lineRule="auto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ILD, n (%)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16D5E" w14:textId="77777777" w:rsidR="004D3FB0" w:rsidRPr="00357587" w:rsidRDefault="004D3FB0" w:rsidP="007E10C0">
            <w:pPr>
              <w:spacing w:after="0" w:line="24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 (8%)</w:t>
            </w:r>
          </w:p>
        </w:tc>
      </w:tr>
      <w:tr w:rsidR="004D3FB0" w:rsidRPr="00357587" w14:paraId="0228D685" w14:textId="77777777" w:rsidTr="00355FF3">
        <w:trPr>
          <w:gridAfter w:val="1"/>
          <w:wAfter w:w="107" w:type="dxa"/>
          <w:trHeight w:val="331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E1818" w14:textId="77777777" w:rsidR="004D3FB0" w:rsidRPr="00357587" w:rsidRDefault="004D3FB0" w:rsidP="00355FF3">
            <w:pPr>
              <w:spacing w:after="0" w:line="240" w:lineRule="auto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Laboratory features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F0BEA" w14:textId="77777777" w:rsidR="004D3FB0" w:rsidRPr="00357587" w:rsidRDefault="004D3FB0" w:rsidP="007E10C0">
            <w:pPr>
              <w:spacing w:after="0" w:line="24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4D3FB0" w:rsidRPr="00357587" w14:paraId="6E9D9786" w14:textId="77777777" w:rsidTr="00355FF3">
        <w:trPr>
          <w:trHeight w:val="331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A5CDE" w14:textId="77777777" w:rsidR="004D3FB0" w:rsidRPr="00357587" w:rsidRDefault="004D3FB0" w:rsidP="00355FF3">
            <w:pPr>
              <w:spacing w:after="0" w:line="240" w:lineRule="auto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IgG (g/L), me</w:t>
            </w:r>
            <w:r w:rsidRPr="0035758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an</w:t>
            </w: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(</w:t>
            </w:r>
            <w:r w:rsidRPr="0035758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±</w:t>
            </w: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SD)</w:t>
            </w:r>
          </w:p>
        </w:tc>
        <w:tc>
          <w:tcPr>
            <w:tcW w:w="3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9A577" w14:textId="77777777" w:rsidR="004D3FB0" w:rsidRPr="00357587" w:rsidRDefault="004D3FB0" w:rsidP="007E10C0">
            <w:pPr>
              <w:spacing w:after="0" w:line="24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</w:t>
            </w:r>
            <w:r w:rsidRPr="0035758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5</w:t>
            </w: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(</w:t>
            </w:r>
            <w:r w:rsidRPr="0035758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7</w:t>
            </w: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)</w:t>
            </w:r>
          </w:p>
        </w:tc>
      </w:tr>
      <w:tr w:rsidR="004D3FB0" w:rsidRPr="00357587" w14:paraId="7329B4D5" w14:textId="77777777" w:rsidTr="00355FF3">
        <w:trPr>
          <w:gridAfter w:val="1"/>
          <w:wAfter w:w="107" w:type="dxa"/>
          <w:trHeight w:val="349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AF2F5" w14:textId="77777777" w:rsidR="004D3FB0" w:rsidRPr="00357587" w:rsidRDefault="004D3FB0" w:rsidP="00355FF3">
            <w:pPr>
              <w:spacing w:after="0" w:line="240" w:lineRule="auto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RF (IU/</w:t>
            </w:r>
            <w:r w:rsidRPr="0035758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m</w:t>
            </w: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L), me</w:t>
            </w:r>
            <w:r w:rsidRPr="0035758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an</w:t>
            </w: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(</w:t>
            </w:r>
            <w:r w:rsidRPr="0035758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±</w:t>
            </w: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SD)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75D79" w14:textId="77777777" w:rsidR="004D3FB0" w:rsidRPr="00357587" w:rsidRDefault="004D3FB0" w:rsidP="007E10C0">
            <w:pPr>
              <w:spacing w:after="0" w:line="24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7</w:t>
            </w:r>
            <w:r w:rsidRPr="0035758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6</w:t>
            </w: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(</w:t>
            </w:r>
            <w:r w:rsidRPr="0035758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161</w:t>
            </w: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)</w:t>
            </w:r>
          </w:p>
        </w:tc>
      </w:tr>
      <w:tr w:rsidR="004D3FB0" w:rsidRPr="00357587" w14:paraId="3D659844" w14:textId="77777777" w:rsidTr="00355FF3">
        <w:trPr>
          <w:gridAfter w:val="1"/>
          <w:wAfter w:w="107" w:type="dxa"/>
          <w:trHeight w:val="331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B5354" w14:textId="77777777" w:rsidR="004D3FB0" w:rsidRPr="00357587" w:rsidRDefault="004D3FB0" w:rsidP="00355FF3">
            <w:pPr>
              <w:spacing w:after="0" w:line="240" w:lineRule="auto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ESR (mm/h), me</w:t>
            </w:r>
            <w:r w:rsidRPr="0035758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an</w:t>
            </w: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(</w:t>
            </w:r>
            <w:r w:rsidRPr="0035758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±</w:t>
            </w: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SD)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89269" w14:textId="77777777" w:rsidR="004D3FB0" w:rsidRPr="00357587" w:rsidRDefault="004D3FB0" w:rsidP="007E10C0">
            <w:pPr>
              <w:spacing w:after="0" w:line="24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4 (18)</w:t>
            </w:r>
          </w:p>
        </w:tc>
      </w:tr>
      <w:tr w:rsidR="004D3FB0" w:rsidRPr="00357587" w14:paraId="4725F6C9" w14:textId="77777777" w:rsidTr="00355FF3">
        <w:trPr>
          <w:trHeight w:val="331"/>
        </w:trPr>
        <w:tc>
          <w:tcPr>
            <w:tcW w:w="4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8F4589" w14:textId="77777777" w:rsidR="004D3FB0" w:rsidRPr="00357587" w:rsidRDefault="004D3FB0" w:rsidP="00355FF3">
            <w:pPr>
              <w:spacing w:after="0" w:line="240" w:lineRule="auto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ESSDAI, me</w:t>
            </w:r>
            <w:r w:rsidRPr="0035758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an</w:t>
            </w: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(</w:t>
            </w:r>
            <w:r w:rsidRPr="0035758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±</w:t>
            </w: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SD)</w:t>
            </w:r>
          </w:p>
        </w:tc>
        <w:tc>
          <w:tcPr>
            <w:tcW w:w="35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7C6B9AFE" w14:textId="77777777" w:rsidR="004D3FB0" w:rsidRPr="00357587" w:rsidRDefault="004D3FB0" w:rsidP="007E10C0">
            <w:pPr>
              <w:spacing w:after="0" w:line="24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5 (3)</w:t>
            </w:r>
          </w:p>
        </w:tc>
      </w:tr>
      <w:tr w:rsidR="004D3FB0" w:rsidRPr="00357587" w14:paraId="1A2E223F" w14:textId="77777777" w:rsidTr="00355FF3">
        <w:trPr>
          <w:gridAfter w:val="1"/>
          <w:wAfter w:w="107" w:type="dxa"/>
          <w:trHeight w:val="331"/>
        </w:trPr>
        <w:tc>
          <w:tcPr>
            <w:tcW w:w="4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79683F" w14:textId="77777777" w:rsidR="004D3FB0" w:rsidRPr="00357587" w:rsidRDefault="004D3FB0" w:rsidP="00355FF3">
            <w:pPr>
              <w:spacing w:after="0" w:line="240" w:lineRule="auto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ESSPRI, me</w:t>
            </w:r>
            <w:r w:rsidRPr="0035758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an</w:t>
            </w: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(</w:t>
            </w:r>
            <w:r w:rsidRPr="0035758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±</w:t>
            </w: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SD)</w:t>
            </w:r>
          </w:p>
        </w:tc>
        <w:tc>
          <w:tcPr>
            <w:tcW w:w="33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AA0E997" w14:textId="77777777" w:rsidR="004D3FB0" w:rsidRPr="00357587" w:rsidRDefault="004D3FB0" w:rsidP="007E10C0">
            <w:pPr>
              <w:spacing w:after="0" w:line="24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 (</w:t>
            </w:r>
            <w:r w:rsidRPr="0035758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1</w:t>
            </w: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)</w:t>
            </w:r>
          </w:p>
        </w:tc>
      </w:tr>
      <w:tr w:rsidR="004D3FB0" w:rsidRPr="00357587" w14:paraId="49AF910C" w14:textId="77777777" w:rsidTr="00355FF3">
        <w:trPr>
          <w:trHeight w:val="375"/>
        </w:trPr>
        <w:tc>
          <w:tcPr>
            <w:tcW w:w="4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6E47CF0" w14:textId="77777777" w:rsidR="004D3FB0" w:rsidRPr="00357587" w:rsidRDefault="004D3FB0" w:rsidP="00355FF3">
            <w:pPr>
              <w:spacing w:after="0" w:line="240" w:lineRule="auto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ANA positive, n (%)</w:t>
            </w:r>
          </w:p>
        </w:tc>
        <w:tc>
          <w:tcPr>
            <w:tcW w:w="35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3699E9EA" w14:textId="77777777" w:rsidR="004D3FB0" w:rsidRPr="00357587" w:rsidDel="00E07168" w:rsidRDefault="004D3FB0" w:rsidP="007E10C0">
            <w:pPr>
              <w:spacing w:after="0" w:line="24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3 (100%)</w:t>
            </w:r>
          </w:p>
        </w:tc>
      </w:tr>
      <w:tr w:rsidR="004D3FB0" w:rsidRPr="00357587" w14:paraId="5F9C9628" w14:textId="77777777" w:rsidTr="00355FF3">
        <w:trPr>
          <w:trHeight w:val="375"/>
        </w:trPr>
        <w:tc>
          <w:tcPr>
            <w:tcW w:w="4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F5C476F" w14:textId="77777777" w:rsidR="004D3FB0" w:rsidRPr="00357587" w:rsidRDefault="004D3FB0" w:rsidP="00355FF3">
            <w:pPr>
              <w:spacing w:after="0" w:line="240" w:lineRule="auto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Anti-SSA positive, n (%)</w:t>
            </w:r>
          </w:p>
        </w:tc>
        <w:tc>
          <w:tcPr>
            <w:tcW w:w="35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422D5181" w14:textId="77777777" w:rsidR="004D3FB0" w:rsidRPr="00357587" w:rsidDel="00E07168" w:rsidRDefault="004D3FB0" w:rsidP="007E10C0">
            <w:pPr>
              <w:spacing w:after="0" w:line="24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2 (92%)</w:t>
            </w:r>
          </w:p>
        </w:tc>
      </w:tr>
      <w:tr w:rsidR="004D3FB0" w:rsidRPr="00357587" w14:paraId="5F2DB71C" w14:textId="77777777" w:rsidTr="00355FF3">
        <w:trPr>
          <w:trHeight w:val="375"/>
        </w:trPr>
        <w:tc>
          <w:tcPr>
            <w:tcW w:w="4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53963A3" w14:textId="77777777" w:rsidR="004D3FB0" w:rsidRPr="00357587" w:rsidRDefault="004D3FB0" w:rsidP="00355FF3">
            <w:pPr>
              <w:spacing w:after="0" w:line="240" w:lineRule="auto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Anti-SSB positive, n (%)</w:t>
            </w:r>
          </w:p>
        </w:tc>
        <w:tc>
          <w:tcPr>
            <w:tcW w:w="35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55B0154B" w14:textId="77777777" w:rsidR="004D3FB0" w:rsidRPr="00357587" w:rsidRDefault="004D3FB0" w:rsidP="007E10C0">
            <w:pPr>
              <w:spacing w:after="0" w:line="24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7 (54%)</w:t>
            </w:r>
          </w:p>
        </w:tc>
      </w:tr>
      <w:tr w:rsidR="004D3FB0" w:rsidRPr="00357587" w14:paraId="0124F166" w14:textId="77777777" w:rsidTr="00355FF3">
        <w:trPr>
          <w:trHeight w:val="375"/>
        </w:trPr>
        <w:tc>
          <w:tcPr>
            <w:tcW w:w="4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7D69758" w14:textId="77777777" w:rsidR="004D3FB0" w:rsidRPr="00357587" w:rsidRDefault="004D3FB0" w:rsidP="00355FF3">
            <w:pPr>
              <w:spacing w:after="0" w:line="240" w:lineRule="auto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Treatment </w:t>
            </w:r>
          </w:p>
        </w:tc>
        <w:tc>
          <w:tcPr>
            <w:tcW w:w="35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7E78F391" w14:textId="77777777" w:rsidR="004D3FB0" w:rsidRPr="00357587" w:rsidRDefault="004D3FB0" w:rsidP="007E10C0">
            <w:pPr>
              <w:spacing w:after="0" w:line="24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4D3FB0" w:rsidRPr="00357587" w14:paraId="768295C6" w14:textId="77777777" w:rsidTr="00355FF3">
        <w:trPr>
          <w:trHeight w:val="375"/>
        </w:trPr>
        <w:tc>
          <w:tcPr>
            <w:tcW w:w="4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4D82F1" w14:textId="77777777" w:rsidR="004D3FB0" w:rsidRPr="00357587" w:rsidRDefault="004D3FB0" w:rsidP="00355FF3">
            <w:pPr>
              <w:spacing w:after="0" w:line="240" w:lineRule="auto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Hydroxychloroquine, n (%)</w:t>
            </w:r>
          </w:p>
        </w:tc>
        <w:tc>
          <w:tcPr>
            <w:tcW w:w="3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A50376" w14:textId="77777777" w:rsidR="004D3FB0" w:rsidRPr="00357587" w:rsidRDefault="004D3FB0" w:rsidP="007E10C0">
            <w:pPr>
              <w:spacing w:after="0" w:line="24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35758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0 (77%)</w:t>
            </w:r>
          </w:p>
        </w:tc>
      </w:tr>
    </w:tbl>
    <w:p w14:paraId="0AB8BE90" w14:textId="77777777" w:rsidR="004D3FB0" w:rsidRPr="00C44B38" w:rsidRDefault="004D3FB0" w:rsidP="004D3FB0">
      <w:pPr>
        <w:rPr>
          <w:rFonts w:ascii="Times New Roman" w:hAnsi="Times New Roman"/>
          <w:sz w:val="24"/>
          <w:szCs w:val="24"/>
        </w:rPr>
      </w:pPr>
      <w:r w:rsidRPr="00C44B38">
        <w:rPr>
          <w:rFonts w:ascii="Times New Roman" w:hAnsi="Times New Roman"/>
          <w:sz w:val="24"/>
          <w:szCs w:val="24"/>
        </w:rPr>
        <w:t>Quantitative data were expressed as mean with standard deviation (SD) for normal distribution. Categorical variables were expressed as counts and percentages. ANA, antinuclear antibody; Anti-SSA, Anti-Ro/Sjögren's syndrome A antigen; Anti-SSB, Anti-La/Sjögren's syndrome B antigen (SSB); ESR, erythrocyte sedimentation rate; IgG, Immunoglobulin G; ILD, interstitial lung disease; RF, rheumatoid factor.</w:t>
      </w:r>
    </w:p>
    <w:p w14:paraId="5F84486B" w14:textId="77777777" w:rsidR="00DA234F" w:rsidRPr="004D3FB0" w:rsidRDefault="00DA234F" w:rsidP="009A69E4"/>
    <w:sectPr w:rsidR="00DA234F" w:rsidRPr="004D3FB0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C1ED12" w14:textId="77777777" w:rsidR="00020473" w:rsidRDefault="00020473" w:rsidP="00741711">
      <w:pPr>
        <w:spacing w:after="0" w:line="240" w:lineRule="auto"/>
      </w:pPr>
      <w:r>
        <w:separator/>
      </w:r>
    </w:p>
  </w:endnote>
  <w:endnote w:type="continuationSeparator" w:id="0">
    <w:p w14:paraId="632D49C8" w14:textId="77777777" w:rsidR="00020473" w:rsidRDefault="00020473" w:rsidP="007417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1D12E3" w14:textId="77777777" w:rsidR="00020473" w:rsidRDefault="00020473" w:rsidP="00741711">
      <w:pPr>
        <w:spacing w:after="0" w:line="240" w:lineRule="auto"/>
      </w:pPr>
      <w:r>
        <w:separator/>
      </w:r>
    </w:p>
  </w:footnote>
  <w:footnote w:type="continuationSeparator" w:id="0">
    <w:p w14:paraId="14669089" w14:textId="77777777" w:rsidR="00020473" w:rsidRDefault="00020473" w:rsidP="007417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34F"/>
    <w:rsid w:val="00020473"/>
    <w:rsid w:val="000A340F"/>
    <w:rsid w:val="000C75B3"/>
    <w:rsid w:val="00194A36"/>
    <w:rsid w:val="002E0655"/>
    <w:rsid w:val="003E5BF0"/>
    <w:rsid w:val="004D3FB0"/>
    <w:rsid w:val="005F2801"/>
    <w:rsid w:val="00681762"/>
    <w:rsid w:val="006B7B67"/>
    <w:rsid w:val="00741711"/>
    <w:rsid w:val="007715E7"/>
    <w:rsid w:val="007E10C0"/>
    <w:rsid w:val="00841A8E"/>
    <w:rsid w:val="008B2B05"/>
    <w:rsid w:val="009A69E4"/>
    <w:rsid w:val="00A1740A"/>
    <w:rsid w:val="00B743E5"/>
    <w:rsid w:val="00BA59E3"/>
    <w:rsid w:val="00D16DEA"/>
    <w:rsid w:val="00DA234F"/>
    <w:rsid w:val="00E3200B"/>
    <w:rsid w:val="00F14533"/>
    <w:rsid w:val="00F253EE"/>
    <w:rsid w:val="00F72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7CFC00"/>
  <w15:chartTrackingRefBased/>
  <w15:docId w15:val="{C74CBC1E-61F7-4B40-8BF8-2E669294A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1711"/>
    <w:pPr>
      <w:spacing w:after="160" w:line="259" w:lineRule="auto"/>
    </w:pPr>
    <w:rPr>
      <w:kern w:val="0"/>
      <w:sz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171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1711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74171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1711"/>
    <w:rPr>
      <w:sz w:val="18"/>
      <w:szCs w:val="18"/>
      <w14:ligatures w14:val="none"/>
    </w:rPr>
  </w:style>
  <w:style w:type="paragraph" w:styleId="a7">
    <w:name w:val="caption"/>
    <w:basedOn w:val="a"/>
    <w:next w:val="a"/>
    <w:uiPriority w:val="35"/>
    <w:unhideWhenUsed/>
    <w:qFormat/>
    <w:rsid w:val="0074171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u Taibiao</dc:creator>
  <cp:keywords/>
  <dc:description/>
  <cp:lastModifiedBy>Lyu Taibiao</cp:lastModifiedBy>
  <cp:revision>20</cp:revision>
  <dcterms:created xsi:type="dcterms:W3CDTF">2023-04-18T13:06:00Z</dcterms:created>
  <dcterms:modified xsi:type="dcterms:W3CDTF">2023-06-23T17:13:00Z</dcterms:modified>
</cp:coreProperties>
</file>